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A581E" w14:textId="49803A86" w:rsidR="00AD3419" w:rsidRDefault="00FC30E2" w:rsidP="00307EF9">
      <w:pPr>
        <w:pStyle w:val="Heading1"/>
        <w:widowControl w:val="0"/>
        <w:spacing w:line="276" w:lineRule="auto"/>
        <w:jc w:val="center"/>
      </w:pPr>
      <w:r>
        <w:t>Supplementary Material</w:t>
      </w:r>
    </w:p>
    <w:p w14:paraId="37B33E3B" w14:textId="77777777" w:rsidR="00AD3419" w:rsidRDefault="0055759A">
      <w:pPr>
        <w:pStyle w:val="Heading1"/>
        <w:widowControl w:val="0"/>
        <w:spacing w:line="276" w:lineRule="auto"/>
      </w:pPr>
      <w:bookmarkStart w:id="0" w:name="_3k31u9ngfdm" w:colFirst="0" w:colLast="0"/>
      <w:bookmarkEnd w:id="0"/>
      <w:r>
        <w:rPr>
          <w:noProof/>
        </w:rPr>
        <w:pict w14:anchorId="1788A774">
          <v:rect id="_x0000_i1025" alt="" style="width:59.9pt;height:.05pt;mso-width-percent:0;mso-height-percent:0;mso-width-percent:0;mso-height-percent:0" o:hralign="center" o:hrstd="t" o:hr="t" fillcolor="#a0a0a0" stroked="f"/>
        </w:pict>
      </w:r>
    </w:p>
    <w:p w14:paraId="72673446" w14:textId="77777777" w:rsidR="00AD3419" w:rsidRDefault="00AD3419"/>
    <w:p w14:paraId="7C4D4F45" w14:textId="0583FA84" w:rsidR="00AD3419" w:rsidRDefault="00307EF9">
      <w:pPr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32E52D3" wp14:editId="7693BE85">
            <wp:extent cx="3735421" cy="3735421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6992" cy="3756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7155C" w14:textId="77777777" w:rsidR="00AD3419" w:rsidRDefault="00AD3419">
      <w:pPr>
        <w:rPr>
          <w:sz w:val="24"/>
          <w:szCs w:val="24"/>
        </w:rPr>
      </w:pPr>
    </w:p>
    <w:p w14:paraId="082B37AD" w14:textId="002150A8" w:rsidR="00AD3419" w:rsidRDefault="00FC30E2">
      <w:r>
        <w:rPr>
          <w:b/>
        </w:rPr>
        <w:t>Supplementary Figure 1.</w:t>
      </w:r>
      <w:r>
        <w:t xml:space="preserve"> Number of injections delivered per week at City Road, the main site of </w:t>
      </w:r>
      <w:proofErr w:type="spellStart"/>
      <w:r>
        <w:t>Moorfields</w:t>
      </w:r>
      <w:proofErr w:type="spellEnd"/>
      <w:r>
        <w:t xml:space="preserve"> Eye Hospital. Moving average line is shown, calculated using an </w:t>
      </w:r>
      <w:r w:rsidR="00307EF9">
        <w:t>8-week</w:t>
      </w:r>
      <w:r>
        <w:t xml:space="preserve"> window length.</w:t>
      </w:r>
    </w:p>
    <w:p w14:paraId="7D03A5BC" w14:textId="6ACFD441" w:rsidR="00AD3419" w:rsidRDefault="00AD3419">
      <w:pPr>
        <w:rPr>
          <w:sz w:val="24"/>
          <w:szCs w:val="24"/>
        </w:rPr>
      </w:pPr>
    </w:p>
    <w:p w14:paraId="420EA425" w14:textId="46BBF3E3" w:rsidR="00307EF9" w:rsidRDefault="00307EF9">
      <w:pPr>
        <w:rPr>
          <w:sz w:val="24"/>
          <w:szCs w:val="24"/>
        </w:rPr>
      </w:pPr>
    </w:p>
    <w:p w14:paraId="33881A24" w14:textId="075FA648" w:rsidR="00307EF9" w:rsidRDefault="00307EF9">
      <w:pPr>
        <w:rPr>
          <w:sz w:val="24"/>
          <w:szCs w:val="24"/>
        </w:rPr>
      </w:pPr>
    </w:p>
    <w:p w14:paraId="7B7ACB67" w14:textId="30DA37EA" w:rsidR="00307EF9" w:rsidRDefault="00307EF9">
      <w:pPr>
        <w:rPr>
          <w:sz w:val="24"/>
          <w:szCs w:val="24"/>
        </w:rPr>
      </w:pPr>
    </w:p>
    <w:p w14:paraId="3E9FCB79" w14:textId="134DB508" w:rsidR="00307EF9" w:rsidRDefault="00307EF9">
      <w:pPr>
        <w:rPr>
          <w:sz w:val="24"/>
          <w:szCs w:val="24"/>
        </w:rPr>
      </w:pPr>
    </w:p>
    <w:p w14:paraId="27269FBE" w14:textId="0FCAF978" w:rsidR="00307EF9" w:rsidRDefault="00307EF9">
      <w:pPr>
        <w:rPr>
          <w:sz w:val="24"/>
          <w:szCs w:val="24"/>
        </w:rPr>
      </w:pPr>
    </w:p>
    <w:p w14:paraId="78D121F8" w14:textId="77777777" w:rsidR="00307EF9" w:rsidRDefault="00307EF9">
      <w:pPr>
        <w:rPr>
          <w:sz w:val="24"/>
          <w:szCs w:val="24"/>
        </w:rPr>
      </w:pPr>
    </w:p>
    <w:p w14:paraId="0FFA1EDA" w14:textId="28DBB971" w:rsidR="00AD3419" w:rsidRDefault="00307EF9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4F340EA7" wp14:editId="06B5910F">
            <wp:extent cx="2196000" cy="2196000"/>
            <wp:effectExtent l="0" t="0" r="1270" b="127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1065EA30" wp14:editId="253BBBFD">
            <wp:extent cx="2196000" cy="2196000"/>
            <wp:effectExtent l="0" t="0" r="1270" b="127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3FE51C75" wp14:editId="5C3FD592">
            <wp:extent cx="2196000" cy="2196000"/>
            <wp:effectExtent l="0" t="0" r="1270" b="127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5C579663" wp14:editId="44D61A82">
            <wp:extent cx="2196000" cy="2196000"/>
            <wp:effectExtent l="0" t="0" r="1270" b="127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05290000" wp14:editId="5755F35E">
            <wp:extent cx="2196000" cy="2196000"/>
            <wp:effectExtent l="0" t="0" r="1270" b="127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16B1A47C" wp14:editId="601D7568">
            <wp:extent cx="2196000" cy="2196000"/>
            <wp:effectExtent l="0" t="0" r="1270" b="127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512B6130" wp14:editId="7D280FBE">
            <wp:extent cx="2196000" cy="2196000"/>
            <wp:effectExtent l="0" t="0" r="1270" b="127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04CC39F0" wp14:editId="7D63BB12">
            <wp:extent cx="2196000" cy="2196000"/>
            <wp:effectExtent l="0" t="0" r="1270" b="127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4"/>
          <w:szCs w:val="24"/>
        </w:rPr>
        <w:drawing>
          <wp:inline distT="0" distB="0" distL="0" distR="0" wp14:anchorId="1E4699DF" wp14:editId="190E0473">
            <wp:extent cx="2196000" cy="2196000"/>
            <wp:effectExtent l="0" t="0" r="1270" b="127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6000" cy="21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E46EC" w14:textId="77777777" w:rsidR="00AD3419" w:rsidRDefault="00AD3419"/>
    <w:p w14:paraId="4C738847" w14:textId="572437F3" w:rsidR="00AD3419" w:rsidRDefault="00FC30E2">
      <w:r>
        <w:rPr>
          <w:b/>
        </w:rPr>
        <w:t xml:space="preserve">Supplementary Figure 2. </w:t>
      </w:r>
      <w:r>
        <w:t xml:space="preserve">Number of injections given per week at </w:t>
      </w:r>
      <w:proofErr w:type="spellStart"/>
      <w:r>
        <w:t>Moorfields</w:t>
      </w:r>
      <w:proofErr w:type="spellEnd"/>
      <w:r>
        <w:t xml:space="preserve"> Eye Hospital satellite sites. Moving average lines are shown, calculated using an 8</w:t>
      </w:r>
      <w:r w:rsidR="00307EF9">
        <w:t>-</w:t>
      </w:r>
      <w:r>
        <w:t>week window length.</w:t>
      </w:r>
    </w:p>
    <w:p w14:paraId="073FDCA5" w14:textId="77777777" w:rsidR="00AD3419" w:rsidRDefault="00AD3419"/>
    <w:p w14:paraId="3800590B" w14:textId="2D431C30" w:rsidR="00AD3419" w:rsidRDefault="00307EF9">
      <w:r>
        <w:rPr>
          <w:noProof/>
        </w:rPr>
        <w:lastRenderedPageBreak/>
        <w:drawing>
          <wp:inline distT="0" distB="0" distL="0" distR="0" wp14:anchorId="029D2BBE" wp14:editId="3EFCEA22">
            <wp:extent cx="6645910" cy="3247390"/>
            <wp:effectExtent l="0" t="0" r="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4D032" w14:textId="2255C41A" w:rsidR="00AD3419" w:rsidRDefault="00FC30E2">
      <w:pPr>
        <w:sectPr w:rsidR="00AD3419" w:rsidSect="00307EF9">
          <w:pgSz w:w="11906" w:h="16838"/>
          <w:pgMar w:top="720" w:right="720" w:bottom="720" w:left="720" w:header="720" w:footer="720" w:gutter="0"/>
          <w:cols w:space="720"/>
          <w:docGrid w:linePitch="299"/>
        </w:sectPr>
      </w:pPr>
      <w:r>
        <w:rPr>
          <w:b/>
        </w:rPr>
        <w:t xml:space="preserve">Supplementary Figure 3. </w:t>
      </w:r>
      <w:r>
        <w:t xml:space="preserve">Count of patients entering and exiting the RTU. The purple dotted line shows the ratio between exit and entry. A ratio &gt;1 means that more patients are exiting the clinic than new patients entering. The moving average is calculated using a </w:t>
      </w:r>
      <w:r w:rsidR="00307EF9">
        <w:t>6-month</w:t>
      </w:r>
      <w:r>
        <w:t xml:space="preserve"> window length</w:t>
      </w:r>
      <w:r w:rsidR="00307EF9">
        <w:t>.</w:t>
      </w:r>
    </w:p>
    <w:p w14:paraId="3693AF6F" w14:textId="77777777" w:rsidR="00AD3419" w:rsidRDefault="00AD3419" w:rsidP="00307EF9">
      <w:pPr>
        <w:spacing w:before="200"/>
        <w:jc w:val="center"/>
      </w:pPr>
    </w:p>
    <w:tbl>
      <w:tblPr>
        <w:tblStyle w:val="a0"/>
        <w:tblW w:w="1399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1"/>
        <w:gridCol w:w="1278"/>
        <w:gridCol w:w="1278"/>
        <w:gridCol w:w="1278"/>
        <w:gridCol w:w="1278"/>
        <w:gridCol w:w="1278"/>
        <w:gridCol w:w="1278"/>
        <w:gridCol w:w="1278"/>
        <w:gridCol w:w="1278"/>
        <w:gridCol w:w="1278"/>
        <w:gridCol w:w="1278"/>
      </w:tblGrid>
      <w:tr w:rsidR="00AD3419" w14:paraId="013BE9B4" w14:textId="77777777" w:rsidTr="00307EF9">
        <w:trPr>
          <w:trHeight w:val="315"/>
          <w:jc w:val="center"/>
        </w:trPr>
        <w:tc>
          <w:tcPr>
            <w:tcW w:w="121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E01AD" w14:textId="77777777" w:rsidR="00AD3419" w:rsidRDefault="00AD341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33598" w14:textId="77777777" w:rsidR="00AD3419" w:rsidRDefault="00FC30E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Percentage of AMD / RVO / DMO / other</w:t>
            </w:r>
          </w:p>
        </w:tc>
      </w:tr>
      <w:tr w:rsidR="00307EF9" w14:paraId="0DEA7435" w14:textId="77777777" w:rsidTr="00307EF9">
        <w:trPr>
          <w:trHeight w:val="1200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15DE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D4E7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ity Road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95E3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roydon University Hospital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F418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Darent</w:t>
            </w:r>
            <w:proofErr w:type="spellEnd"/>
            <w:r>
              <w:rPr>
                <w:sz w:val="18"/>
                <w:szCs w:val="18"/>
              </w:rPr>
              <w:t xml:space="preserve"> Valley Hospital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20668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Ealing</w:t>
            </w:r>
            <w:proofErr w:type="spellEnd"/>
            <w:r>
              <w:rPr>
                <w:sz w:val="18"/>
                <w:szCs w:val="18"/>
              </w:rPr>
              <w:t xml:space="preserve"> Hospital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C6AE4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18"/>
                <w:szCs w:val="18"/>
              </w:rPr>
              <w:t>Loxford</w:t>
            </w:r>
            <w:proofErr w:type="spellEnd"/>
            <w:r>
              <w:rPr>
                <w:sz w:val="18"/>
                <w:szCs w:val="18"/>
              </w:rPr>
              <w:t xml:space="preserve"> Polyclinic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DA5FD" w14:textId="0B817F42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Northwick Park Hospital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5A9BC" w14:textId="55C11E9E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Potters Bar Community Hospital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D6E6F" w14:textId="176F0134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ir Ludwig Guttmann Health and Wellbeing Center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269B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 Ann's Hospital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DB58B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St George's Hospital</w:t>
            </w:r>
          </w:p>
        </w:tc>
      </w:tr>
      <w:tr w:rsidR="00307EF9" w14:paraId="037026C7" w14:textId="77777777" w:rsidTr="00307EF9">
        <w:trPr>
          <w:trHeight w:val="31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8DF8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3584B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 / 0.0 /</w:t>
            </w:r>
          </w:p>
          <w:p w14:paraId="64FEF59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90.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13CA3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00053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93217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37033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4382E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C2CE1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28A5B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29E00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430C8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</w:tr>
      <w:tr w:rsidR="00307EF9" w14:paraId="68224D19" w14:textId="77777777" w:rsidTr="00307EF9">
        <w:trPr>
          <w:trHeight w:val="31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C43A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C7A0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 / 0.0 /</w:t>
            </w:r>
          </w:p>
          <w:p w14:paraId="19B2D51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46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4765A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D5158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67BC1" w14:textId="0FA9C420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  <w:r w:rsidR="006938A1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 xml:space="preserve"> / 0.0 /</w:t>
            </w:r>
          </w:p>
          <w:p w14:paraId="1AC66C57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0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6F52F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0DC85" w14:textId="77777777" w:rsidR="006938A1" w:rsidRDefault="006938A1" w:rsidP="006938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</w:t>
            </w:r>
          </w:p>
          <w:p w14:paraId="5C68F306" w14:textId="68C8A7B7" w:rsidR="00307EF9" w:rsidRDefault="006938A1" w:rsidP="006938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0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73677" w14:textId="0628B225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15CA7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C624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 / 0.0 /</w:t>
            </w:r>
          </w:p>
          <w:p w14:paraId="20446344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19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A5838" w14:textId="77777777" w:rsidR="006938A1" w:rsidRDefault="006938A1" w:rsidP="006938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</w:t>
            </w:r>
          </w:p>
          <w:p w14:paraId="0C385505" w14:textId="1E072C12" w:rsidR="00307EF9" w:rsidRDefault="006938A1" w:rsidP="006938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0.0</w:t>
            </w:r>
          </w:p>
        </w:tc>
      </w:tr>
      <w:tr w:rsidR="00307EF9" w14:paraId="2C81A324" w14:textId="77777777" w:rsidTr="00307EF9">
        <w:trPr>
          <w:trHeight w:val="31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49F5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1654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 / 0.1 /</w:t>
            </w:r>
          </w:p>
          <w:p w14:paraId="71E6659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24.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48982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BFB7F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E4050" w14:textId="77777777" w:rsidR="006938A1" w:rsidRDefault="006938A1" w:rsidP="006938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</w:t>
            </w:r>
          </w:p>
          <w:p w14:paraId="6DA9CDD4" w14:textId="2EC602BF" w:rsidR="00307EF9" w:rsidRDefault="006938A1" w:rsidP="006938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0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A3335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4BD34" w14:textId="77777777" w:rsidR="006938A1" w:rsidRDefault="006938A1" w:rsidP="006938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</w:t>
            </w:r>
          </w:p>
          <w:p w14:paraId="079B2F08" w14:textId="505B18C1" w:rsidR="00307EF9" w:rsidRDefault="006938A1" w:rsidP="006938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0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224E4" w14:textId="6246F175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DF72D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0439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9 / 0.0 /</w:t>
            </w:r>
          </w:p>
          <w:p w14:paraId="01CE4503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17.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DF389" w14:textId="77777777" w:rsidR="006938A1" w:rsidRDefault="006938A1" w:rsidP="006938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</w:t>
            </w:r>
          </w:p>
          <w:p w14:paraId="135B315E" w14:textId="2E24B725" w:rsidR="00307EF9" w:rsidRDefault="006938A1" w:rsidP="006938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0.0</w:t>
            </w:r>
          </w:p>
        </w:tc>
      </w:tr>
      <w:tr w:rsidR="00307EF9" w14:paraId="16CC1415" w14:textId="77777777" w:rsidTr="00307EF9">
        <w:trPr>
          <w:trHeight w:val="31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C5434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7043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8 / 0.1 /</w:t>
            </w:r>
          </w:p>
          <w:p w14:paraId="3F0A7E9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14.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725F3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78C81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0CEA9" w14:textId="77777777" w:rsidR="006938A1" w:rsidRDefault="006938A1" w:rsidP="006938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</w:t>
            </w:r>
          </w:p>
          <w:p w14:paraId="6546B6B0" w14:textId="3F24DF91" w:rsidR="00307EF9" w:rsidRDefault="006938A1" w:rsidP="006938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0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B6749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632FF" w14:textId="77777777" w:rsidR="006938A1" w:rsidRDefault="006938A1" w:rsidP="006938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</w:t>
            </w:r>
          </w:p>
          <w:p w14:paraId="50164432" w14:textId="760F58E5" w:rsidR="00307EF9" w:rsidRDefault="006938A1" w:rsidP="006938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0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34477" w14:textId="56AA024C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62E8C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4815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 / 0.0 /</w:t>
            </w:r>
          </w:p>
          <w:p w14:paraId="7273CFCB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9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B3A05" w14:textId="77777777" w:rsidR="006938A1" w:rsidRDefault="006938A1" w:rsidP="006938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</w:t>
            </w:r>
          </w:p>
          <w:p w14:paraId="3A2ACB75" w14:textId="174D97E1" w:rsidR="00307EF9" w:rsidRDefault="006938A1" w:rsidP="006938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0.0</w:t>
            </w:r>
          </w:p>
        </w:tc>
      </w:tr>
      <w:tr w:rsidR="00307EF9" w14:paraId="5B1276CA" w14:textId="77777777" w:rsidTr="00307EF9">
        <w:trPr>
          <w:trHeight w:val="31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B3588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17C5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 / 1.2 /</w:t>
            </w:r>
          </w:p>
          <w:p w14:paraId="15FB2E6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10.8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1073A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F3108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8EE8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 /</w:t>
            </w:r>
            <w:bookmarkStart w:id="1" w:name="_GoBack"/>
            <w:bookmarkEnd w:id="1"/>
            <w:r>
              <w:rPr>
                <w:sz w:val="18"/>
                <w:szCs w:val="18"/>
              </w:rPr>
              <w:t xml:space="preserve"> 0.9 /</w:t>
            </w:r>
          </w:p>
          <w:p w14:paraId="1522823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13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B1A8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 / 0.0 /</w:t>
            </w:r>
          </w:p>
          <w:p w14:paraId="41667C7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6.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CA9DD" w14:textId="77777777" w:rsidR="00307EF9" w:rsidRDefault="00307EF9" w:rsidP="006938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 / 0.8 /</w:t>
            </w:r>
          </w:p>
          <w:p w14:paraId="13C2F5D9" w14:textId="0F8D76E7" w:rsidR="00307EF9" w:rsidRDefault="00307EF9" w:rsidP="006938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16.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A66AE" w14:textId="532713EC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216C6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0839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 / 0.0 /</w:t>
            </w:r>
          </w:p>
          <w:p w14:paraId="3B762E7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7.6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29FC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8 / 3.7 /</w:t>
            </w:r>
          </w:p>
          <w:p w14:paraId="7418160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9.5</w:t>
            </w:r>
          </w:p>
        </w:tc>
      </w:tr>
      <w:tr w:rsidR="00307EF9" w14:paraId="2B898B57" w14:textId="77777777" w:rsidTr="00307EF9">
        <w:trPr>
          <w:trHeight w:val="31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418A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2560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7 / 3.2 /</w:t>
            </w:r>
          </w:p>
          <w:p w14:paraId="077BD79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4.0 / 9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B5FED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BE24A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4E68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 / 2.7 /</w:t>
            </w:r>
          </w:p>
          <w:p w14:paraId="239CCB58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5.0 / 5.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1C3F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 / 3.6 /</w:t>
            </w:r>
          </w:p>
          <w:p w14:paraId="7D36A74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9 / 6.2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739E2" w14:textId="77777777" w:rsidR="00307EF9" w:rsidRDefault="00307EF9" w:rsidP="006938A1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 / 1.0 /</w:t>
            </w:r>
          </w:p>
          <w:p w14:paraId="34BC2782" w14:textId="33147542" w:rsidR="00307EF9" w:rsidRDefault="00307EF9" w:rsidP="006938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.3 / 10.6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DD9B6" w14:textId="1D34174F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5E3B9" w14:textId="77777777" w:rsidR="00307EF9" w:rsidRDefault="00307EF9" w:rsidP="00307EF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E0A6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 / 0.6 /</w:t>
            </w:r>
          </w:p>
          <w:p w14:paraId="5F829F6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0.0 / 6.2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95DC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 / 2.8 /</w:t>
            </w:r>
          </w:p>
          <w:p w14:paraId="1AFE5ED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25.0 / 3.5</w:t>
            </w:r>
          </w:p>
        </w:tc>
      </w:tr>
      <w:tr w:rsidR="00307EF9" w14:paraId="1B27065D" w14:textId="77777777" w:rsidTr="00307EF9">
        <w:trPr>
          <w:trHeight w:val="52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360A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F843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 / 5.1 / 13.1 / 6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F150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 / 13.2 / 18.6 / 3.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5B2F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 / 0.0 /</w:t>
            </w:r>
          </w:p>
          <w:p w14:paraId="2D8F5AE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 / 10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F8AC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 / 8.0 /</w:t>
            </w:r>
          </w:p>
          <w:p w14:paraId="569C41A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 / 2.8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038AE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 / 18.0 /</w:t>
            </w:r>
          </w:p>
          <w:p w14:paraId="0EDB32D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/ 2.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2ECF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2 / 4.0 /</w:t>
            </w:r>
          </w:p>
          <w:p w14:paraId="0A3A54D3" w14:textId="4F696AD0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 / 1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E9B95" w14:textId="726EEB9E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37AB9" w14:textId="1F7050CA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 / 62.1 / 15.5 / 0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7CBA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 / 11.6 / 12.8 / 1.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C5AE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 / 11.4 / 32.4 / 3.4</w:t>
            </w:r>
          </w:p>
        </w:tc>
      </w:tr>
      <w:tr w:rsidR="00307EF9" w14:paraId="47831830" w14:textId="77777777" w:rsidTr="00307EF9">
        <w:trPr>
          <w:trHeight w:val="52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BE01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0EF6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 / 6.8 / 15.1 / 6.8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D37D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 / 11.5 / 18.9 / 3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3B20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 / 21.4 /</w:t>
            </w:r>
          </w:p>
          <w:p w14:paraId="4A92AE7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/ 2.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BA38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 / 9.0 /</w:t>
            </w:r>
          </w:p>
          <w:p w14:paraId="22FC866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 / 2.6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BC3C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 / 14.5 /</w:t>
            </w:r>
          </w:p>
          <w:p w14:paraId="5A518367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/ 1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ACEB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 / 7.7 /</w:t>
            </w:r>
          </w:p>
          <w:p w14:paraId="042ADA6B" w14:textId="4489CCED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 / 1.8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348C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 / 25.0 /</w:t>
            </w:r>
          </w:p>
          <w:p w14:paraId="44D91739" w14:textId="511CCEEB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 / 0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133AC" w14:textId="267C5EB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 / 56.1 / 14.2 / 2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8114B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 / 12.9 / 19.1 / 1.7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C52D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 / 10.9 / 28.5 / 3.4</w:t>
            </w:r>
          </w:p>
        </w:tc>
      </w:tr>
      <w:tr w:rsidR="00307EF9" w14:paraId="65D4210A" w14:textId="77777777" w:rsidTr="00307EF9">
        <w:trPr>
          <w:trHeight w:val="52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3BC9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777F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 / 8.6 / 14.6 / 9.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27A5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 / 12.1 / 21.0 / 9.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CA1F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1 / 22.0 / 6.9 / 1.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D6CE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 / 10.4 / 49.8 / 1.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77EE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 / 19.0 /</w:t>
            </w:r>
          </w:p>
          <w:p w14:paraId="000D667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/ 0.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F438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 / 9.6 /</w:t>
            </w:r>
          </w:p>
          <w:p w14:paraId="1D210D05" w14:textId="582F4745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 / 1.7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8B0FB" w14:textId="4249655C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 / 15.7 / 6.4 / 0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A6DC4" w14:textId="1A2B0581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5 / 38.5 / 12.6 / 4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1D73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8 / 13.9 / 25.8 / 1.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A18B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 / 12.2 / 26.6 / 2.9</w:t>
            </w:r>
          </w:p>
        </w:tc>
      </w:tr>
      <w:tr w:rsidR="00307EF9" w14:paraId="3A3062A0" w14:textId="77777777" w:rsidTr="00307EF9">
        <w:trPr>
          <w:trHeight w:val="52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46BAE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3AD08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 / 11.2 / 15.9 / 8.7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1D5F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 / 13.3 / 20.4 / 10.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91D5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 / 23.7 / 11.1 / 1.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7ABE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 / 14.3 / 45.1 / 1.7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AD58B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 / 23.8 / 11.1 / 0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F35C6" w14:textId="04E63B2F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 / 12.6 / 26.7 / 1.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EC593" w14:textId="7F1E94E3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 / 17.0 / 2.8 / 1.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E474F" w14:textId="41B7E104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 / 32.2 / 10.6 / 2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2704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 / 19.5 / 26.8 / 2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B0234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 / 16.9 / 23.3 / 2.3</w:t>
            </w:r>
          </w:p>
        </w:tc>
      </w:tr>
      <w:tr w:rsidR="00307EF9" w14:paraId="5E9DDC14" w14:textId="77777777" w:rsidTr="00307EF9">
        <w:trPr>
          <w:trHeight w:val="52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476E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17F0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4 / 14.5 / 15.1 / 8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277D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 / 14.1 / 23.9 / 9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D818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 / 17.5 / 7.4 / 3.6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DDD0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 / 14.9 / 42.2 / 1.8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4FAA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FEF52" w14:textId="388198A0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 / 14.1 / 25.4 / 2.2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CE7CB" w14:textId="42A92A6C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 / 18.0 / 1.5 / 3.7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529C5" w14:textId="29556A3A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 / 28.4 / 13.1 / 1.6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027E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 / 16.0 / 31.8 / 2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8CC9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 / 13.7 / 12.0 / 14.5</w:t>
            </w:r>
          </w:p>
        </w:tc>
      </w:tr>
      <w:tr w:rsidR="00307EF9" w14:paraId="25EDA809" w14:textId="77777777" w:rsidTr="00307EF9">
        <w:trPr>
          <w:trHeight w:val="525"/>
          <w:jc w:val="center"/>
        </w:trPr>
        <w:tc>
          <w:tcPr>
            <w:tcW w:w="121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0C494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24F63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 / 15.1 / 14.5 / 9.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C58D7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 / 13.1 / 28.0 / 6.2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8FBB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 / 20.4 / 4.9 / 2.2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D332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 / 16.8 / 39.3 / 2.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06EA8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1F6CE" w14:textId="61C2F591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 / 15.0 / 26.9 / 2.7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5F328" w14:textId="54500EE0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 / 17.5 / 1.6 / 4.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E39D2" w14:textId="3CABE582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 / 28.8 / 11.5 / 2.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D0388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 / 19.0 / 24.8 / 5.6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D54D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 / 17.8 / 24.7 / 2.8</w:t>
            </w:r>
          </w:p>
        </w:tc>
      </w:tr>
    </w:tbl>
    <w:p w14:paraId="29541D83" w14:textId="20499288" w:rsidR="00307EF9" w:rsidRDefault="00FC30E2" w:rsidP="00307EF9">
      <w:pPr>
        <w:spacing w:before="200"/>
        <w:ind w:firstLine="720"/>
        <w:sectPr w:rsidR="00307EF9" w:rsidSect="00307EF9">
          <w:pgSz w:w="16838" w:h="11906" w:orient="landscape"/>
          <w:pgMar w:top="720" w:right="720" w:bottom="720" w:left="720" w:header="720" w:footer="720" w:gutter="0"/>
          <w:cols w:space="720"/>
          <w:docGrid w:linePitch="299"/>
        </w:sectPr>
      </w:pPr>
      <w:r>
        <w:rPr>
          <w:b/>
        </w:rPr>
        <w:t xml:space="preserve">Supplementary Table 1. </w:t>
      </w:r>
      <w:r>
        <w:t>Percentage of treated retinal conditions per year and per site.</w:t>
      </w:r>
      <w:r w:rsidR="00307EF9">
        <w:t xml:space="preserve"> </w:t>
      </w:r>
    </w:p>
    <w:p w14:paraId="1AFD05EE" w14:textId="77777777" w:rsidR="00AD3419" w:rsidRDefault="00AD3419"/>
    <w:tbl>
      <w:tblPr>
        <w:tblStyle w:val="a1"/>
        <w:tblW w:w="1513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1"/>
        <w:gridCol w:w="1448"/>
        <w:gridCol w:w="1448"/>
        <w:gridCol w:w="1448"/>
        <w:gridCol w:w="1448"/>
        <w:gridCol w:w="1447"/>
        <w:gridCol w:w="1447"/>
        <w:gridCol w:w="1447"/>
        <w:gridCol w:w="1447"/>
        <w:gridCol w:w="1447"/>
        <w:gridCol w:w="1447"/>
      </w:tblGrid>
      <w:tr w:rsidR="00AD3419" w14:paraId="193485E2" w14:textId="77777777" w:rsidTr="00307EF9">
        <w:trPr>
          <w:jc w:val="center"/>
        </w:trPr>
        <w:tc>
          <w:tcPr>
            <w:tcW w:w="66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93F0B" w14:textId="77777777" w:rsidR="00AD3419" w:rsidRDefault="00AD3419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474" w:type="dxa"/>
            <w:gridSpan w:val="10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4830D" w14:textId="77777777" w:rsidR="00AD3419" w:rsidRDefault="00FC30E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age of ranibizumab / aflibercept / other</w:t>
            </w:r>
          </w:p>
        </w:tc>
      </w:tr>
      <w:tr w:rsidR="00307EF9" w14:paraId="7DB5BD2C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0E1C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17AD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y Road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32A47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ydon University Hospital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9D64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arent</w:t>
            </w:r>
            <w:proofErr w:type="spellEnd"/>
            <w:r>
              <w:rPr>
                <w:sz w:val="18"/>
                <w:szCs w:val="18"/>
              </w:rPr>
              <w:t xml:space="preserve"> Valley Hospital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D948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aling</w:t>
            </w:r>
            <w:proofErr w:type="spellEnd"/>
            <w:r>
              <w:rPr>
                <w:sz w:val="18"/>
                <w:szCs w:val="18"/>
              </w:rPr>
              <w:t xml:space="preserve"> Hospital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867EB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xford</w:t>
            </w:r>
            <w:proofErr w:type="spellEnd"/>
            <w:r>
              <w:rPr>
                <w:sz w:val="18"/>
                <w:szCs w:val="18"/>
              </w:rPr>
              <w:t xml:space="preserve"> Polyclinic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790E4" w14:textId="7173D363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wick Park Hospital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E5199" w14:textId="2E0A4368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ters Bar Community Hospital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D1B18" w14:textId="47EDB563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r Ludwig Guttmann Health and Wellbeing Center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5509E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 Ann's Hospital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2A2A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 George's Hospital</w:t>
            </w:r>
          </w:p>
        </w:tc>
      </w:tr>
      <w:tr w:rsidR="00307EF9" w14:paraId="7DE23475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7344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E366E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1 / 0.0 / 3.9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AE63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F888D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673A0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E71E6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48E47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2E7E1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64B0D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A00ED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23759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</w:tr>
      <w:tr w:rsidR="00307EF9" w14:paraId="0C207BEB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3789E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73904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2 / 0.0 / 3.8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30C58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D6729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B458C" w14:textId="7B4DF62A" w:rsidR="00307EF9" w:rsidRDefault="006938A1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C16E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4944C" w14:textId="5AC8AABF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 / 0.0 / 30.4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9DA57" w14:textId="5F4B438B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9EDF4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AAC3D" w14:textId="001D72F7" w:rsidR="00307EF9" w:rsidRDefault="006938A1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E9114" w14:textId="725184D0" w:rsidR="00307EF9" w:rsidRDefault="006938A1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 0.0</w:t>
            </w:r>
          </w:p>
        </w:tc>
      </w:tr>
      <w:tr w:rsidR="00307EF9" w14:paraId="0B9783AB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E9D1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C85F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6 / 0.0 / 5.4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B568E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43D8E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A64BB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 / 0.0 / 0.8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6FC07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F64D1" w14:textId="656B0363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 / 0.0 / 0.3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BA2AE" w14:textId="556DC94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CD79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852D0" w14:textId="3FA23F69" w:rsidR="00307EF9" w:rsidRDefault="006938A1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DD8EA" w14:textId="73772642" w:rsidR="00307EF9" w:rsidRDefault="006938A1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 0.0</w:t>
            </w:r>
          </w:p>
        </w:tc>
      </w:tr>
      <w:tr w:rsidR="00307EF9" w14:paraId="57C04287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2F7D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B8A5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 / 0.0 / 4.5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7EAA7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1CC7A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E4CEB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 / 0.0 / 2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9C317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E1C9A" w14:textId="10B36E79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  <w:r w:rsidR="006938A1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 xml:space="preserve"> / 0.0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C1237" w14:textId="05916103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3B2C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D69BC" w14:textId="7236E7AC" w:rsidR="00307EF9" w:rsidRDefault="006938A1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E200D" w14:textId="4EF4A1C5" w:rsidR="00307EF9" w:rsidRDefault="006938A1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 0.0</w:t>
            </w:r>
          </w:p>
        </w:tc>
      </w:tr>
      <w:tr w:rsidR="00307EF9" w14:paraId="1770996A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50A8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20D4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 / 0.0 / 5.0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418A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2EA55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477A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 / 0.0 / 4.6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FF58C" w14:textId="387E3560" w:rsidR="00307EF9" w:rsidRDefault="006938A1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BE38F" w14:textId="354364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 / 0.0 / 1.0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5CDC6" w14:textId="757201CB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4033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B359B" w14:textId="43E95111" w:rsidR="00307EF9" w:rsidRDefault="006938A1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 / 0.0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46E1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2 / 0.0 / 3.8</w:t>
            </w:r>
          </w:p>
        </w:tc>
      </w:tr>
      <w:tr w:rsidR="00307EF9" w14:paraId="2130DFDD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A334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EE8D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9 / 11.0 / 6.1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84298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FB908" w14:textId="77777777" w:rsidR="00307EF9" w:rsidRDefault="00307EF9" w:rsidP="00307EF9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A2C64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1 / 8.2 / 3.6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5D2E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 / 11.7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94C00" w14:textId="31BBBD69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 / 10.7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5728B" w14:textId="0A5E37F2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81077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C9A7E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 / 11.5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FB7F3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2 / 9.0 / 1.8</w:t>
            </w:r>
          </w:p>
        </w:tc>
      </w:tr>
      <w:tr w:rsidR="00307EF9" w14:paraId="74412422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8DB0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883A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 / 68.5 / 3.2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F4FF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 / 50.0 / 0.0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ACC2E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 / 70.0 / 10.0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7F5A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 / 38.1 / 0.9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8B614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1 / 58.3 / 1.6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DFB01" w14:textId="7A7D2B02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 / 61.8 / 0.1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11C2" w14:textId="2EE7E3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D0263" w14:textId="422F7B2A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 / 20.7 / 6.6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171A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 / 72.8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2A7E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 / 54.0 / 0.2</w:t>
            </w:r>
          </w:p>
        </w:tc>
      </w:tr>
      <w:tr w:rsidR="00307EF9" w14:paraId="25B7E93F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4221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BA77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 / 66.1 / 3.0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3558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 / 64.5 / 0.5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5AEE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 / 71.0 / 1.4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2D17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 / 38.8 / 0.8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AB95E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 / 65.8 / 2.1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61DA4" w14:textId="629E82D6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 / 59.8 / 0.5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C2AA5" w14:textId="760E341D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CBE67" w14:textId="3294C6C3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 / 43.3 / 7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153A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 / 68.8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4010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 / 60.4 / 0.3</w:t>
            </w:r>
          </w:p>
        </w:tc>
      </w:tr>
      <w:tr w:rsidR="00307EF9" w14:paraId="4F801D1A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BD3DB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B345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 / 74.8 / 4.1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43897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 / 76.0 / 0.5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BAEE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 / 60.3 / 0.5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0C628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 / 69.5 / 1.4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EACE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/ 72.1 / 2.7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BA827" w14:textId="7D364EA6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 / 75.2 / 0.2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ECDA3" w14:textId="2E032614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/ 88.8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3CE98" w14:textId="7BF6E8F6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 / 55.0 / 5.8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951B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 / 82.2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1CC8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 / 83.9 / 0.0</w:t>
            </w:r>
          </w:p>
        </w:tc>
      </w:tr>
      <w:tr w:rsidR="00307EF9" w14:paraId="51E252DD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941EB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2953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 / 82.0 / 4.8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20A7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 / 81.7 / 1.0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9174C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/ 73.8 / 0.9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F6B1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/ 87.8 / 2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BC3C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 / 79.5 / 1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1C85F" w14:textId="166D358C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 / 85.7 / 0.3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0D368" w14:textId="3C1AF2A6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 / 73.8 / 4.4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B1006" w14:textId="18F5C694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 / 76.6 / 2.7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2AED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 / 90.9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94C5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/ 89.3 / 0.5</w:t>
            </w:r>
          </w:p>
        </w:tc>
      </w:tr>
      <w:tr w:rsidR="00307EF9" w14:paraId="15B1D7F9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1B708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7AA70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/ 85.8 / 4.7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2605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 / 87.5 / 1.6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667F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 / 89.1 / 0.1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EFBFF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/ 91.4 / 1.9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61EE2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B9541" w14:textId="34AAF752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 / 88.8 / 0.3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9873A" w14:textId="0AEA0E56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 / 72.0 / 0.9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580C8" w14:textId="6DCC46F9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/ 85.3 / 2.9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A41C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/ 94.8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AA0A6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/ 89.3 / 1.9</w:t>
            </w:r>
          </w:p>
        </w:tc>
      </w:tr>
      <w:tr w:rsidR="00307EF9" w14:paraId="5D3BD3E0" w14:textId="77777777" w:rsidTr="00307EF9">
        <w:trPr>
          <w:trHeight w:val="315"/>
          <w:jc w:val="center"/>
        </w:trPr>
        <w:tc>
          <w:tcPr>
            <w:tcW w:w="6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732DD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72619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/ 84.7 / 6.1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D5071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/ 90.0 / 1.6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3E433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/ 94.9 / 1.0</w:t>
            </w:r>
          </w:p>
        </w:tc>
        <w:tc>
          <w:tcPr>
            <w:tcW w:w="14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680FA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 / 90.3 / 2.9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EA17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4C68C" w14:textId="0ED02C29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/ 89.5 / 0.5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18F73" w14:textId="60F828F1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 / 79.5 / 3.5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8F72A" w14:textId="30F426DF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 / 88.7 / 3.3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EBC35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/ 95.5 / 0.0</w:t>
            </w:r>
          </w:p>
        </w:tc>
        <w:tc>
          <w:tcPr>
            <w:tcW w:w="144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70EB3" w14:textId="77777777" w:rsidR="00307EF9" w:rsidRDefault="00307EF9" w:rsidP="00307EF9">
            <w:pPr>
              <w:widowControl w:val="0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/ 94.5 / 0.7</w:t>
            </w:r>
          </w:p>
        </w:tc>
      </w:tr>
    </w:tbl>
    <w:p w14:paraId="2B981F31" w14:textId="2B47A1B5" w:rsidR="00307EF9" w:rsidRDefault="00307EF9" w:rsidP="00307EF9">
      <w:pPr>
        <w:spacing w:before="200"/>
      </w:pPr>
      <w:r>
        <w:rPr>
          <w:b/>
        </w:rPr>
        <w:t xml:space="preserve">  </w:t>
      </w:r>
      <w:r w:rsidR="00FC30E2">
        <w:rPr>
          <w:b/>
        </w:rPr>
        <w:t xml:space="preserve">Supplementary Table 2. </w:t>
      </w:r>
      <w:r w:rsidR="00FC30E2">
        <w:t>Percentage of ranibizumab / aflibercept / other drugs of total number of injections administered per year per site.</w:t>
      </w:r>
    </w:p>
    <w:p w14:paraId="74792FFE" w14:textId="77777777" w:rsidR="00307EF9" w:rsidRDefault="00307EF9" w:rsidP="00307EF9">
      <w:pPr>
        <w:spacing w:before="200"/>
      </w:pPr>
    </w:p>
    <w:sectPr w:rsidR="00307EF9" w:rsidSect="00307EF9">
      <w:pgSz w:w="16838" w:h="11906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419"/>
    <w:rsid w:val="00307EF9"/>
    <w:rsid w:val="0055759A"/>
    <w:rsid w:val="006938A1"/>
    <w:rsid w:val="00AD3419"/>
    <w:rsid w:val="00FC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9B9B"/>
  <w15:docId w15:val="{E26556C7-AE14-9647-85F4-CEDAB04A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one" w:sz="0" w:space="1" w:color="auto"/>
        <w:bottom w:val="none" w:sz="0" w:space="1" w:color="auto"/>
        <w:between w:val="none" w:sz="0" w:space="1" w:color="auto"/>
      </w:pBdr>
      <w:spacing w:before="480" w:after="12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8A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8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789</Words>
  <Characters>4501</Characters>
  <Application>Microsoft Office Word</Application>
  <DocSecurity>0</DocSecurity>
  <Lines>37</Lines>
  <Paragraphs>10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onymous</cp:lastModifiedBy>
  <cp:revision>3</cp:revision>
  <dcterms:created xsi:type="dcterms:W3CDTF">2021-04-08T23:13:00Z</dcterms:created>
  <dcterms:modified xsi:type="dcterms:W3CDTF">2021-04-09T00:08:00Z</dcterms:modified>
</cp:coreProperties>
</file>